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5"/>
        <w:gridCol w:w="2874"/>
        <w:gridCol w:w="2702"/>
        <w:gridCol w:w="3329"/>
        <w:gridCol w:w="1047"/>
      </w:tblGrid>
      <w:tr w:rsidR="00F82CD8" w:rsidRPr="00F82CD8" w14:paraId="56423A08" w14:textId="77777777" w:rsidTr="00897E54">
        <w:trPr>
          <w:trHeight w:val="559"/>
        </w:trPr>
        <w:tc>
          <w:tcPr>
            <w:tcW w:w="1334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13B05" w14:textId="08EE74A9" w:rsidR="00F82CD8" w:rsidRPr="00F82CD8" w:rsidRDefault="0039659C" w:rsidP="00F82CD8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Supplementar</w:t>
            </w:r>
            <w:r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y</w:t>
            </w:r>
            <w:r w:rsidR="00F82CD8" w:rsidRPr="00F82CD8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 Table </w:t>
            </w:r>
            <w:r w:rsidR="008D5306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2</w:t>
            </w:r>
            <w:r w:rsidR="00F82CD8" w:rsidRPr="00F82CD8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. Patients' </w:t>
            </w:r>
            <w:r w:rsidR="00E642AD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c</w:t>
            </w:r>
            <w:r w:rsidR="00F82CD8" w:rsidRPr="00F82CD8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haracteristics at initial anti-PD-1 therapy, with or without </w:t>
            </w:r>
            <w:proofErr w:type="spellStart"/>
            <w:r w:rsidR="00F82CD8" w:rsidRPr="00F82CD8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readministration</w:t>
            </w:r>
            <w:proofErr w:type="spellEnd"/>
            <w:r w:rsidR="00F82CD8" w:rsidRPr="00F82CD8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 xml:space="preserve"> of anti-PD-1 treatment.</w:t>
            </w:r>
          </w:p>
        </w:tc>
      </w:tr>
      <w:tr w:rsidR="00F82CD8" w:rsidRPr="00F82CD8" w14:paraId="2D8C2291" w14:textId="77777777" w:rsidTr="00897E54">
        <w:trPr>
          <w:trHeight w:val="1020"/>
        </w:trPr>
        <w:tc>
          <w:tcPr>
            <w:tcW w:w="62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931A1" w14:textId="7D3A775C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Clinical feature</w:t>
            </w:r>
            <w:r w:rsidR="00A54236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1B677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administration of anti-PD-1 treatment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total, n=14)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1F048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No readministration of anti-PD-1 treatment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>(total, n=3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0080" w14:textId="338E88EA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p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82CD8" w:rsidRPr="00F82CD8" w14:paraId="58248F01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603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Median age, years (range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19EB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0458" w14:textId="3EFE313D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</w:t>
            </w:r>
            <w:r w:rsidR="00D67C9F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41-83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71BF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7 (45-8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74B2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kern w:val="0"/>
                <w:sz w:val="22"/>
              </w:rPr>
              <w:t>0.24</w:t>
            </w:r>
            <w:r w:rsidRPr="00F82CD8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F82CD8" w:rsidRPr="00F82CD8" w14:paraId="0036063D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F800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ex, n (%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DB49" w14:textId="7EB519C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Female/male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DB5" w14:textId="38B3D3B1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 (14)/12 (86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A897" w14:textId="65CD01AB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 (16)/32 (8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9FC4" w14:textId="04C5EB32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  <w:r w:rsidR="005045C2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F82CD8" w:rsidRPr="00F82CD8" w14:paraId="1FDAD142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F215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moking status, n (%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D1A5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Current or former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69C8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2 (86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D209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3 (8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5578" w14:textId="37DC8A1F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  <w:r w:rsidR="005045C2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F82CD8" w:rsidRPr="00F82CD8" w14:paraId="1F84C308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A3C6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1C1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Never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163F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 (14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69F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 (1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C5CA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82CD8" w:rsidRPr="00F82CD8" w14:paraId="46B87A65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C11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S, n (%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90ED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-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AB64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3 (93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642" w14:textId="041BBCDC" w:rsidR="00F82CD8" w:rsidRPr="00F82CD8" w:rsidRDefault="00B834A1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8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3E07" w14:textId="6E662991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kern w:val="0"/>
                <w:sz w:val="22"/>
              </w:rPr>
              <w:t>0.66</w:t>
            </w:r>
            <w:r w:rsidR="005045C2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c</w:t>
            </w:r>
          </w:p>
        </w:tc>
      </w:tr>
      <w:tr w:rsidR="00F82CD8" w:rsidRPr="00F82CD8" w14:paraId="3AF79AB3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4517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595F" w14:textId="0FBD0B66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MS PGothic" w:hAnsi="Calibri" w:cs="Calibri"/>
                <w:color w:val="000000"/>
                <w:kern w:val="0"/>
                <w:sz w:val="22"/>
              </w:rPr>
              <w:t>≥</w:t>
            </w:r>
            <w:r w:rsidR="005E3F36">
              <w:rPr>
                <w:rFonts w:ascii="Calibri" w:eastAsia="MS PGothic" w:hAnsi="Calibri" w:cs="Calibri"/>
                <w:color w:val="000000"/>
                <w:kern w:val="0"/>
                <w:sz w:val="22"/>
              </w:rPr>
              <w:t xml:space="preserve"> 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7F6F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 (7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8AB5" w14:textId="41A1E639" w:rsidR="00F82CD8" w:rsidRPr="00F82CD8" w:rsidRDefault="00B834A1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0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1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233D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82CD8" w:rsidRPr="00F82CD8" w14:paraId="78A03F1A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011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tage, n (%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7A40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CD6E" w14:textId="7EDDE572" w:rsidR="00F82CD8" w:rsidRPr="00F82CD8" w:rsidRDefault="00D25D1B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1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C92D" w14:textId="0A1FF5E5" w:rsidR="00F82CD8" w:rsidRPr="00F82CD8" w:rsidRDefault="00B834A1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1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C9D9" w14:textId="55C9007F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</w:t>
            </w:r>
            <w:r w:rsidR="007709B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7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F82CD8" w:rsidRPr="00F82CD8" w14:paraId="67179B0E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CE45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F06C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IV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6AC0" w14:textId="35DE88B2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 (5</w:t>
            </w:r>
            <w:r w:rsidR="00D25D1B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29FB" w14:textId="16730511" w:rsidR="00F82CD8" w:rsidRPr="00F82CD8" w:rsidRDefault="00B834A1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0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3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11E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82CD8" w:rsidRPr="00F82CD8" w14:paraId="70C2427C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5C27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0582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Recurrent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0EAF" w14:textId="797231BD" w:rsidR="00F82CD8" w:rsidRPr="00F82CD8" w:rsidRDefault="00D25D1B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9</w:t>
            </w:r>
            <w:r w:rsidR="00F82CD8"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5432" w14:textId="7C6241CC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  <w:r w:rsidR="00B834A1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(</w:t>
            </w:r>
            <w:r w:rsidR="00B834A1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EF7B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82CD8" w:rsidRPr="00F82CD8" w14:paraId="4AF002ED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722D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Histology, n (%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0E2D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Adenocarcinoma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A86B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 (29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E311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5 (3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E6FC" w14:textId="228F4154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</w:t>
            </w:r>
            <w:r w:rsidR="001F674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4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F82CD8" w:rsidRPr="00F82CD8" w14:paraId="727DB1B5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0C78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57A6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Squamous cell carcinoma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3F1D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 (64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2422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8 (4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1C11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82CD8" w:rsidRPr="00F82CD8" w14:paraId="63846927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5E92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DD95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Other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F1B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 (7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759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 (1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9F14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82CD8" w:rsidRPr="00F82CD8" w14:paraId="5184CDDA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16B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Driver mutation, n (%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C76B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i/>
                <w:i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640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 (1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8AD3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0 (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95A0" w14:textId="22ABA081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kern w:val="0"/>
                <w:szCs w:val="21"/>
              </w:rPr>
            </w:pPr>
            <w:r w:rsidRPr="00F82CD8">
              <w:rPr>
                <w:rFonts w:ascii="Calibri" w:eastAsia="Yu Gothic" w:hAnsi="Calibri" w:cs="Calibri"/>
                <w:kern w:val="0"/>
                <w:szCs w:val="21"/>
              </w:rPr>
              <w:t>1</w:t>
            </w:r>
            <w:r w:rsidR="001F6740">
              <w:rPr>
                <w:rFonts w:ascii="Calibri" w:eastAsia="Yu Gothic" w:hAnsi="Calibri" w:cs="Calibri"/>
                <w:kern w:val="0"/>
                <w:szCs w:val="21"/>
                <w:vertAlign w:val="superscript"/>
              </w:rPr>
              <w:t>c</w:t>
            </w:r>
          </w:p>
        </w:tc>
      </w:tr>
      <w:tr w:rsidR="00F82CD8" w:rsidRPr="00F82CD8" w14:paraId="4C272404" w14:textId="77777777" w:rsidTr="00897E54">
        <w:trPr>
          <w:trHeight w:val="375"/>
        </w:trPr>
        <w:tc>
          <w:tcPr>
            <w:tcW w:w="3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FCE8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Treatment line of anti-PD-1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br/>
              <w:t xml:space="preserve"> therapy, n (%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2E2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st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line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72A9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 (36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69A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kern w:val="0"/>
                <w:sz w:val="22"/>
              </w:rPr>
              <w:t>9 (2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1E66" w14:textId="7C486EDF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kern w:val="0"/>
                <w:sz w:val="22"/>
              </w:rPr>
              <w:t>0.48</w:t>
            </w:r>
            <w:r w:rsidR="001F6740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c</w:t>
            </w:r>
          </w:p>
        </w:tc>
      </w:tr>
      <w:tr w:rsidR="00F82CD8" w:rsidRPr="00F82CD8" w14:paraId="2FDD3B31" w14:textId="77777777" w:rsidTr="00897E54">
        <w:trPr>
          <w:trHeight w:val="375"/>
        </w:trPr>
        <w:tc>
          <w:tcPr>
            <w:tcW w:w="3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9C20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35F6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nd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, 3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rd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line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235D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 (64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9082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kern w:val="0"/>
                <w:sz w:val="22"/>
              </w:rPr>
              <w:t>29 (7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B075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</w:p>
        </w:tc>
      </w:tr>
      <w:tr w:rsidR="00F82CD8" w:rsidRPr="00F82CD8" w14:paraId="0303A331" w14:textId="77777777" w:rsidTr="00897E54">
        <w:trPr>
          <w:trHeight w:val="375"/>
        </w:trPr>
        <w:tc>
          <w:tcPr>
            <w:tcW w:w="3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39A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PD-L1 expression, n (%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5BC0" w14:textId="0ECDA2DC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≥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0%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C8AA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 (36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FB85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4 (3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0E63" w14:textId="08177560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</w:t>
            </w:r>
            <w:r w:rsidR="001F6740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6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F82CD8" w:rsidRPr="00F82CD8" w14:paraId="49002041" w14:textId="77777777" w:rsidTr="00897E54">
        <w:trPr>
          <w:trHeight w:val="375"/>
        </w:trPr>
        <w:tc>
          <w:tcPr>
            <w:tcW w:w="3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83D42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D823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1-49%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1F4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 (7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9B4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 (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A60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82CD8" w:rsidRPr="00F82CD8" w14:paraId="41402A0C" w14:textId="77777777" w:rsidTr="00897E54">
        <w:trPr>
          <w:trHeight w:val="375"/>
        </w:trPr>
        <w:tc>
          <w:tcPr>
            <w:tcW w:w="3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2D1D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80AA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&lt;1%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A609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 (7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B4E3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 (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7A1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82CD8" w:rsidRPr="00F82CD8" w14:paraId="482A372E" w14:textId="77777777" w:rsidTr="00897E54">
        <w:trPr>
          <w:trHeight w:val="375"/>
        </w:trPr>
        <w:tc>
          <w:tcPr>
            <w:tcW w:w="33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99F10A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EF1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Unknown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5304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7 (50)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9487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1 (5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AAE0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</w:tr>
      <w:tr w:rsidR="00F82CD8" w:rsidRPr="00F82CD8" w14:paraId="4008F729" w14:textId="77777777" w:rsidTr="00897E54">
        <w:trPr>
          <w:trHeight w:val="375"/>
        </w:trPr>
        <w:tc>
          <w:tcPr>
            <w:tcW w:w="3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774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Anti-PD-1 therapy, n (%)</w:t>
            </w:r>
          </w:p>
        </w:tc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B84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Nivolumab</w:t>
            </w:r>
          </w:p>
        </w:tc>
        <w:tc>
          <w:tcPr>
            <w:tcW w:w="2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0A4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 (64)</w:t>
            </w:r>
          </w:p>
        </w:tc>
        <w:tc>
          <w:tcPr>
            <w:tcW w:w="3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DAD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24 (63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F77A" w14:textId="3CC6BB5E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kern w:val="0"/>
                <w:sz w:val="22"/>
              </w:rPr>
              <w:t>0.43</w:t>
            </w:r>
            <w:r w:rsidR="0033161F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c</w:t>
            </w:r>
          </w:p>
        </w:tc>
      </w:tr>
      <w:tr w:rsidR="00F82CD8" w:rsidRPr="00F82CD8" w14:paraId="06E2568E" w14:textId="77777777" w:rsidTr="00897E54">
        <w:trPr>
          <w:trHeight w:val="375"/>
        </w:trPr>
        <w:tc>
          <w:tcPr>
            <w:tcW w:w="33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FEB2D7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BEDD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Pembrolizumab</w:t>
            </w:r>
          </w:p>
        </w:tc>
        <w:tc>
          <w:tcPr>
            <w:tcW w:w="2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1F8C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5 (36)</w:t>
            </w:r>
          </w:p>
        </w:tc>
        <w:tc>
          <w:tcPr>
            <w:tcW w:w="3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E9B2" w14:textId="77777777" w:rsidR="00F82CD8" w:rsidRPr="00F82CD8" w:rsidRDefault="00F82CD8" w:rsidP="00F82CD8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4 (37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0F1C" w14:textId="77777777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Cs w:val="21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82CD8" w:rsidRPr="00F82CD8" w14:paraId="2B252046" w14:textId="77777777" w:rsidTr="00897E54">
        <w:trPr>
          <w:trHeight w:val="780"/>
        </w:trPr>
        <w:tc>
          <w:tcPr>
            <w:tcW w:w="133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2D99" w14:textId="12F5A76F" w:rsidR="00F82CD8" w:rsidRPr="00F82CD8" w:rsidRDefault="00F82CD8" w:rsidP="00F82CD8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Differences between groups were identified using </w:t>
            </w:r>
            <w:proofErr w:type="spellStart"/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  <w:r w:rsidR="0033161F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S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tudent's</w:t>
            </w:r>
            <w:proofErr w:type="spellEnd"/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t-test,</w:t>
            </w:r>
            <w:r w:rsidR="005045C2"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="005045C2" w:rsidRPr="004D3815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r w:rsidR="005045C2"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Chi</w:t>
            </w:r>
            <w:proofErr w:type="spellEnd"/>
            <w:r w:rsidR="005045C2" w:rsidRPr="004D3815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Square test or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5045C2">
              <w:rPr>
                <w:rFonts w:ascii="Calibri" w:eastAsia="Yu Gothic" w:hAnsi="Calibri" w:cs="Calibri"/>
                <w:color w:val="000000"/>
                <w:kern w:val="0"/>
                <w:sz w:val="22"/>
                <w:vertAlign w:val="superscript"/>
              </w:rPr>
              <w:t>c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Fisher’s</w:t>
            </w:r>
            <w:proofErr w:type="spellEnd"/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exact test. PS, performance status; PD-1, programmed-cell death-1; PD-L1, PD-ligand 1</w:t>
            </w:r>
            <w:r w:rsidR="005E3F36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; irAE, immune-related adverse event</w:t>
            </w:r>
            <w:r w:rsidR="00D67C9F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; EGFR, epidermal-growth factor receptor</w:t>
            </w:r>
            <w:r w:rsidRPr="00F82CD8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.</w:t>
            </w:r>
          </w:p>
        </w:tc>
      </w:tr>
    </w:tbl>
    <w:p w14:paraId="242F131B" w14:textId="77777777" w:rsidR="00EB4908" w:rsidRPr="00F82CD8" w:rsidRDefault="00081359">
      <w:pPr>
        <w:rPr>
          <w:rFonts w:ascii="Calibri" w:hAnsi="Calibri" w:cs="Calibri"/>
        </w:rPr>
      </w:pPr>
    </w:p>
    <w:sectPr w:rsidR="00EB4908" w:rsidRPr="00F82CD8" w:rsidSect="00F82CD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B7FAB" w14:textId="77777777" w:rsidR="00081359" w:rsidRDefault="00081359" w:rsidP="0057244C">
      <w:r>
        <w:separator/>
      </w:r>
    </w:p>
  </w:endnote>
  <w:endnote w:type="continuationSeparator" w:id="0">
    <w:p w14:paraId="24E051F0" w14:textId="77777777" w:rsidR="00081359" w:rsidRDefault="00081359" w:rsidP="00572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46D0B" w14:textId="77777777" w:rsidR="00081359" w:rsidRDefault="00081359" w:rsidP="0057244C">
      <w:r>
        <w:separator/>
      </w:r>
    </w:p>
  </w:footnote>
  <w:footnote w:type="continuationSeparator" w:id="0">
    <w:p w14:paraId="74F3E1EF" w14:textId="77777777" w:rsidR="00081359" w:rsidRDefault="00081359" w:rsidP="00572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NDQ0szA0NjczsDRW0lEKTi0uzszPAykwNKwFAKiHG0AtAAAA"/>
  </w:docVars>
  <w:rsids>
    <w:rsidRoot w:val="00F82CD8"/>
    <w:rsid w:val="00033BD5"/>
    <w:rsid w:val="00081359"/>
    <w:rsid w:val="00106D6D"/>
    <w:rsid w:val="001F4FDB"/>
    <w:rsid w:val="001F6740"/>
    <w:rsid w:val="00293CB3"/>
    <w:rsid w:val="002E0045"/>
    <w:rsid w:val="00307294"/>
    <w:rsid w:val="0033161F"/>
    <w:rsid w:val="0039659C"/>
    <w:rsid w:val="00426B03"/>
    <w:rsid w:val="005045C2"/>
    <w:rsid w:val="00545DFA"/>
    <w:rsid w:val="0057244C"/>
    <w:rsid w:val="005E3F36"/>
    <w:rsid w:val="006D63CD"/>
    <w:rsid w:val="007709B0"/>
    <w:rsid w:val="00897E54"/>
    <w:rsid w:val="008D5306"/>
    <w:rsid w:val="008F0C10"/>
    <w:rsid w:val="00962AC3"/>
    <w:rsid w:val="00976E16"/>
    <w:rsid w:val="00986AE5"/>
    <w:rsid w:val="009E52FE"/>
    <w:rsid w:val="009E758A"/>
    <w:rsid w:val="009F10FE"/>
    <w:rsid w:val="00A45761"/>
    <w:rsid w:val="00A54236"/>
    <w:rsid w:val="00B834A1"/>
    <w:rsid w:val="00C1213D"/>
    <w:rsid w:val="00C22E02"/>
    <w:rsid w:val="00CF297A"/>
    <w:rsid w:val="00D25D1B"/>
    <w:rsid w:val="00D67C9F"/>
    <w:rsid w:val="00D74EC8"/>
    <w:rsid w:val="00DB25FF"/>
    <w:rsid w:val="00DC05C5"/>
    <w:rsid w:val="00E04A97"/>
    <w:rsid w:val="00E642AD"/>
    <w:rsid w:val="00E703DE"/>
    <w:rsid w:val="00EB463A"/>
    <w:rsid w:val="00EC5B44"/>
    <w:rsid w:val="00F82CD8"/>
    <w:rsid w:val="00FB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4724866B"/>
  <w15:chartTrackingRefBased/>
  <w15:docId w15:val="{2A4C37B6-BCA3-4DDA-A00B-82B915426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44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244C"/>
  </w:style>
  <w:style w:type="paragraph" w:styleId="Footer">
    <w:name w:val="footer"/>
    <w:basedOn w:val="Normal"/>
    <w:link w:val="FooterChar"/>
    <w:uiPriority w:val="99"/>
    <w:unhideWhenUsed/>
    <w:rsid w:val="005724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2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0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yafujisaki</dc:creator>
  <cp:keywords/>
  <dc:description/>
  <cp:lastModifiedBy>Naimeng Liu</cp:lastModifiedBy>
  <cp:revision>23</cp:revision>
  <dcterms:created xsi:type="dcterms:W3CDTF">2020-12-08T07:50:00Z</dcterms:created>
  <dcterms:modified xsi:type="dcterms:W3CDTF">2021-09-03T09:27:00Z</dcterms:modified>
</cp:coreProperties>
</file>